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9E1" w:rsidRPr="003E6F40" w:rsidRDefault="003E6F40">
      <w:pPr>
        <w:rPr>
          <w:rFonts w:ascii="Times New Roman" w:hAnsi="Times New Roman" w:cs="Times New Roman"/>
          <w:b/>
          <w:sz w:val="28"/>
          <w:lang w:val="en-US"/>
        </w:rPr>
      </w:pPr>
      <w:r w:rsidRPr="003E6F40">
        <w:rPr>
          <w:rFonts w:ascii="Times New Roman" w:hAnsi="Times New Roman" w:cs="Times New Roman"/>
          <w:b/>
          <w:sz w:val="28"/>
          <w:lang w:val="en-US"/>
        </w:rPr>
        <w:t>INTERVIEW FOCUS GROUP GUIDE – INTERVENTION GROUP</w:t>
      </w:r>
    </w:p>
    <w:p w:rsidR="003E6F40" w:rsidRDefault="003E6F40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purpose of this group discussion is to reveal information to understand the results of the COPE trial.</w:t>
      </w:r>
    </w:p>
    <w:p w:rsidR="003E6F40" w:rsidRDefault="003E6F40" w:rsidP="003E6F4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bout the participants</w:t>
      </w:r>
    </w:p>
    <w:p w:rsidR="003E6F40" w:rsidRDefault="003E6F40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y did you choose to take part in this study?</w:t>
      </w:r>
    </w:p>
    <w:p w:rsidR="003E6F40" w:rsidRDefault="003E6F40" w:rsidP="003E6F40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3E6F40" w:rsidRDefault="003E6F40" w:rsidP="003E6F4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cruitment</w:t>
      </w:r>
    </w:p>
    <w:p w:rsidR="003E6F40" w:rsidRDefault="003E6F40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ow did you recruit patients? Any specific technics?</w:t>
      </w:r>
    </w:p>
    <w:p w:rsidR="003E6F40" w:rsidRDefault="003E6F40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o did you not ask to take part in the study?</w:t>
      </w:r>
    </w:p>
    <w:p w:rsidR="003E6F40" w:rsidRDefault="003E6F40" w:rsidP="003E6F40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3E6F40" w:rsidRDefault="003E6F40" w:rsidP="003E6F4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onduct of the treatment (the intervention)</w:t>
      </w:r>
    </w:p>
    <w:p w:rsidR="003E6F40" w:rsidRDefault="003E6F40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as it easy or difficult to learn the content of the treatment?</w:t>
      </w:r>
    </w:p>
    <w:p w:rsidR="003E6F40" w:rsidRDefault="003E6F40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ere the messages credible and easy to communicate to the patients?</w:t>
      </w:r>
    </w:p>
    <w:p w:rsidR="003E6F40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ow did you manage doubt or no response from the patients?</w:t>
      </w:r>
    </w:p>
    <w:p w:rsidR="000E2919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ere different parts of the intervention addressed differently?</w:t>
      </w:r>
    </w:p>
    <w:p w:rsidR="000E2919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your provision of the messages change across time?</w:t>
      </w:r>
    </w:p>
    <w:p w:rsidR="000E2919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o what extent did you adjust the messages according to the patient’s response (interest, accept)?</w:t>
      </w:r>
    </w:p>
    <w:p w:rsidR="000E2919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haracteristics at patients who more easily / difficult accepted the messages</w:t>
      </w:r>
    </w:p>
    <w:p w:rsidR="000E2919" w:rsidRDefault="000E2919" w:rsidP="003E6F40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haracteristics at providers necessary for “selling” the messages?</w:t>
      </w:r>
    </w:p>
    <w:p w:rsidR="000E2919" w:rsidRDefault="000E2919" w:rsidP="000E2919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3E6F40" w:rsidRDefault="003E6F40" w:rsidP="003E6F4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Personal perception of the content of the intervention</w:t>
      </w:r>
    </w:p>
    <w:p w:rsidR="000E2919" w:rsidRDefault="000E2919" w:rsidP="000E291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ich are your personal perceptions to the content of the “Explain Pain” model / COPE intervention? Do you believe it is correct to treat all unspecific, longlasting back pain patients with this cognitive model?</w:t>
      </w:r>
    </w:p>
    <w:p w:rsidR="000E2919" w:rsidRDefault="000E2919" w:rsidP="000E291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ich was the most important message in the COPE intervention (regarding all four sessions)?</w:t>
      </w:r>
    </w:p>
    <w:p w:rsidR="000E2919" w:rsidRDefault="000E2919" w:rsidP="000E2919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3E6F40" w:rsidRDefault="003E6F40" w:rsidP="003E6F40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personal usefulness of participation / educational gain</w:t>
      </w:r>
    </w:p>
    <w:p w:rsidR="000E2919" w:rsidRDefault="000E2919" w:rsidP="000E291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you learn anything g from your participation in the trial – if so, what?</w:t>
      </w:r>
    </w:p>
    <w:p w:rsidR="000E2919" w:rsidRDefault="000E2919" w:rsidP="000E2919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s this a content, or a way to address patients, that you can use at other patients?</w:t>
      </w:r>
    </w:p>
    <w:p w:rsidR="000E2919" w:rsidRDefault="000E2919" w:rsidP="000E2919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E03F43" w:rsidRDefault="003E6F40" w:rsidP="00E03F4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General comments to the COPE trial</w:t>
      </w: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Pr="003E6F40" w:rsidRDefault="00E03F43" w:rsidP="00E03F43">
      <w:pPr>
        <w:rPr>
          <w:rFonts w:ascii="Times New Roman" w:hAnsi="Times New Roman" w:cs="Times New Roman"/>
          <w:b/>
          <w:sz w:val="28"/>
          <w:lang w:val="en-US"/>
        </w:rPr>
      </w:pPr>
      <w:r w:rsidRPr="003E6F40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INTERVIEW FOCUS GROUP GUIDE – </w:t>
      </w:r>
      <w:r>
        <w:rPr>
          <w:rFonts w:ascii="Times New Roman" w:hAnsi="Times New Roman" w:cs="Times New Roman"/>
          <w:b/>
          <w:sz w:val="28"/>
          <w:lang w:val="en-US"/>
        </w:rPr>
        <w:t>CONTROL</w:t>
      </w:r>
      <w:r w:rsidRPr="003E6F40">
        <w:rPr>
          <w:rFonts w:ascii="Times New Roman" w:hAnsi="Times New Roman" w:cs="Times New Roman"/>
          <w:b/>
          <w:sz w:val="28"/>
          <w:lang w:val="en-US"/>
        </w:rPr>
        <w:t xml:space="preserve"> GROUP</w:t>
      </w: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purpose of this group discussion is to reveal information to understand the results of the COPE trial.</w:t>
      </w:r>
    </w:p>
    <w:p w:rsidR="00E03F43" w:rsidRDefault="00E03F43" w:rsidP="00E03F4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bout the participants</w:t>
      </w:r>
    </w:p>
    <w:p w:rsidR="00E03F43" w:rsidRDefault="00E03F43" w:rsidP="00E03F4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y did you choose to take part in this study?</w:t>
      </w:r>
    </w:p>
    <w:p w:rsidR="00E03F43" w:rsidRDefault="00E03F43" w:rsidP="00E03F43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cruitment</w:t>
      </w:r>
    </w:p>
    <w:p w:rsidR="00E03F43" w:rsidRDefault="00E03F43" w:rsidP="00E03F4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How did you recruit patients? Any specific technics?</w:t>
      </w:r>
    </w:p>
    <w:p w:rsidR="00E03F43" w:rsidRDefault="00E03F43" w:rsidP="00E03F43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o did you not ask to take part in the study?</w:t>
      </w:r>
    </w:p>
    <w:p w:rsid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E03F43" w:rsidRDefault="00E03F43" w:rsidP="00E03F4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Conduct of the treatment (the </w:t>
      </w:r>
      <w:r w:rsidR="007C4A22">
        <w:rPr>
          <w:rFonts w:ascii="Times New Roman" w:hAnsi="Times New Roman" w:cs="Times New Roman"/>
          <w:sz w:val="24"/>
          <w:lang w:val="en-US"/>
        </w:rPr>
        <w:t>control</w:t>
      </w:r>
      <w:r>
        <w:rPr>
          <w:rFonts w:ascii="Times New Roman" w:hAnsi="Times New Roman" w:cs="Times New Roman"/>
          <w:sz w:val="24"/>
          <w:lang w:val="en-US"/>
        </w:rPr>
        <w:t>)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What was the content of your treatment of the COPE patients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the patient address any objections towards the concept of several appointments without any specific content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the patients express satisfaction with having the opportunity to see you several times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the treatment change across time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o what extent did you adjust the messages according to the patient’s response (interest, accept)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you have trouble with conducting appointments without any specific content?</w:t>
      </w:r>
      <w:bookmarkStart w:id="0" w:name="_GoBack"/>
      <w:bookmarkEnd w:id="0"/>
    </w:p>
    <w:p w:rsidR="00E03F43" w:rsidRP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p w:rsidR="007C4A22" w:rsidRDefault="007C4A22" w:rsidP="007C4A22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personal usefulness of participation / educational gain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id you learn anything g from your participation in the trial – if so, what?</w:t>
      </w:r>
    </w:p>
    <w:p w:rsidR="007C4A22" w:rsidRDefault="007C4A22" w:rsidP="007C4A22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s this a content, or a way to address patients, that you can use at other patients?</w:t>
      </w:r>
    </w:p>
    <w:p w:rsidR="007C4A22" w:rsidRDefault="007C4A22" w:rsidP="007C4A22">
      <w:pPr>
        <w:pStyle w:val="Listeavsnitt"/>
        <w:ind w:left="1080"/>
        <w:rPr>
          <w:rFonts w:ascii="Times New Roman" w:hAnsi="Times New Roman" w:cs="Times New Roman"/>
          <w:sz w:val="24"/>
          <w:lang w:val="en-US"/>
        </w:rPr>
      </w:pPr>
    </w:p>
    <w:p w:rsidR="007C4A22" w:rsidRDefault="007C4A22" w:rsidP="007C4A22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General comments to the COPE trial</w:t>
      </w:r>
    </w:p>
    <w:p w:rsidR="00E03F43" w:rsidRPr="00E03F43" w:rsidRDefault="00E03F43" w:rsidP="00E03F43">
      <w:pPr>
        <w:rPr>
          <w:rFonts w:ascii="Times New Roman" w:hAnsi="Times New Roman" w:cs="Times New Roman"/>
          <w:sz w:val="24"/>
          <w:lang w:val="en-US"/>
        </w:rPr>
      </w:pPr>
    </w:p>
    <w:sectPr w:rsidR="00E03F43" w:rsidRPr="00E03F43" w:rsidSect="00CD3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E3199"/>
    <w:multiLevelType w:val="hybridMultilevel"/>
    <w:tmpl w:val="FD626454"/>
    <w:lvl w:ilvl="0" w:tplc="6F48A8B6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3AB1A2A"/>
    <w:multiLevelType w:val="hybridMultilevel"/>
    <w:tmpl w:val="D3DAD8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3E6F40"/>
    <w:rsid w:val="00006BDD"/>
    <w:rsid w:val="000A3FEB"/>
    <w:rsid w:val="000E2919"/>
    <w:rsid w:val="0014187D"/>
    <w:rsid w:val="00154E61"/>
    <w:rsid w:val="00235226"/>
    <w:rsid w:val="002F7E10"/>
    <w:rsid w:val="00352822"/>
    <w:rsid w:val="00397B9A"/>
    <w:rsid w:val="003E6F40"/>
    <w:rsid w:val="00496E46"/>
    <w:rsid w:val="004E0AD5"/>
    <w:rsid w:val="00547920"/>
    <w:rsid w:val="00547B50"/>
    <w:rsid w:val="00565A0F"/>
    <w:rsid w:val="00595B69"/>
    <w:rsid w:val="005A125B"/>
    <w:rsid w:val="005A60AE"/>
    <w:rsid w:val="005F7CB7"/>
    <w:rsid w:val="00601C34"/>
    <w:rsid w:val="006328E5"/>
    <w:rsid w:val="006440A3"/>
    <w:rsid w:val="00644E5C"/>
    <w:rsid w:val="00696CED"/>
    <w:rsid w:val="006E13CC"/>
    <w:rsid w:val="006E416B"/>
    <w:rsid w:val="006F5A51"/>
    <w:rsid w:val="00731146"/>
    <w:rsid w:val="00735D27"/>
    <w:rsid w:val="007C4A22"/>
    <w:rsid w:val="00877559"/>
    <w:rsid w:val="00943C3E"/>
    <w:rsid w:val="00A2438D"/>
    <w:rsid w:val="00B2581D"/>
    <w:rsid w:val="00B32766"/>
    <w:rsid w:val="00B3552F"/>
    <w:rsid w:val="00BA42C1"/>
    <w:rsid w:val="00C20A18"/>
    <w:rsid w:val="00CD38E3"/>
    <w:rsid w:val="00DA1A34"/>
    <w:rsid w:val="00DC3FE7"/>
    <w:rsid w:val="00E03F43"/>
    <w:rsid w:val="00E74C23"/>
    <w:rsid w:val="00E95263"/>
    <w:rsid w:val="00F30DCA"/>
    <w:rsid w:val="00F874AC"/>
    <w:rsid w:val="00F97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8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E6F4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F4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Lønnmark Werner</dc:creator>
  <cp:lastModifiedBy>Erik Werner</cp:lastModifiedBy>
  <cp:revision>2</cp:revision>
  <dcterms:created xsi:type="dcterms:W3CDTF">2017-11-15T17:57:00Z</dcterms:created>
  <dcterms:modified xsi:type="dcterms:W3CDTF">2017-11-15T17:57:00Z</dcterms:modified>
</cp:coreProperties>
</file>